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72C4B" w14:textId="3CF68A55" w:rsidR="00984A19" w:rsidRPr="00984A19" w:rsidRDefault="00880F82" w:rsidP="00984A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D55011">
        <w:rPr>
          <w:rFonts w:ascii="Times New Roman" w:hAnsi="Times New Roman" w:cs="Times New Roman" w:hint="eastAsia"/>
          <w:b/>
          <w:sz w:val="24"/>
          <w:szCs w:val="24"/>
        </w:rPr>
        <w:t>1</w:t>
      </w:r>
      <w:bookmarkStart w:id="0" w:name="_GoBack"/>
      <w:bookmarkEnd w:id="0"/>
      <w:r w:rsidR="0002349F">
        <w:rPr>
          <w:rFonts w:ascii="Times New Roman" w:hAnsi="Times New Roman" w:cs="Times New Roman"/>
          <w:b/>
          <w:sz w:val="24"/>
          <w:szCs w:val="24"/>
        </w:rPr>
        <w:t>: List of all primer</w:t>
      </w:r>
      <w:r w:rsidR="00984A19">
        <w:rPr>
          <w:rFonts w:ascii="Times New Roman" w:hAnsi="Times New Roman" w:cs="Times New Roman" w:hint="eastAsia"/>
          <w:b/>
          <w:sz w:val="24"/>
          <w:szCs w:val="24"/>
        </w:rPr>
        <w:t xml:space="preserve"> sequence</w:t>
      </w:r>
      <w:r w:rsidR="0002349F">
        <w:rPr>
          <w:rFonts w:ascii="Times New Roman" w:hAnsi="Times New Roman" w:cs="Times New Roman"/>
          <w:b/>
          <w:sz w:val="24"/>
          <w:szCs w:val="24"/>
        </w:rPr>
        <w:t>s</w:t>
      </w:r>
    </w:p>
    <w:p w14:paraId="1F2B6ADD" w14:textId="258803DB" w:rsidR="003E5AAC" w:rsidRPr="00984A19" w:rsidRDefault="003E5AAC" w:rsidP="00984A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84A19">
        <w:rPr>
          <w:rFonts w:ascii="Times New Roman" w:hAnsi="Times New Roman" w:cs="Times New Roman"/>
          <w:sz w:val="24"/>
          <w:szCs w:val="24"/>
        </w:rPr>
        <w:t>Zebrafish cDNA primer sequence used for Q</w:t>
      </w:r>
      <w:r w:rsidR="00984A19" w:rsidRPr="00984A19">
        <w:rPr>
          <w:rFonts w:ascii="Times New Roman" w:hAnsi="Times New Roman" w:cs="Times New Roman"/>
          <w:sz w:val="24"/>
          <w:szCs w:val="24"/>
        </w:rPr>
        <w:t>-</w:t>
      </w:r>
      <w:r w:rsidRPr="00984A19">
        <w:rPr>
          <w:rFonts w:ascii="Times New Roman" w:hAnsi="Times New Roman" w:cs="Times New Roman"/>
          <w:sz w:val="24"/>
          <w:szCs w:val="24"/>
        </w:rPr>
        <w:t>PCR</w:t>
      </w:r>
    </w:p>
    <w:tbl>
      <w:tblPr>
        <w:tblStyle w:val="2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9"/>
        <w:gridCol w:w="2186"/>
        <w:gridCol w:w="4397"/>
      </w:tblGrid>
      <w:tr w:rsidR="00F6548D" w:rsidRPr="00984A19" w14:paraId="7254C38D" w14:textId="77777777" w:rsidTr="00F65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0B905E14" w14:textId="77777777" w:rsidR="003E5AAC" w:rsidRPr="00984A19" w:rsidRDefault="003E5AAC" w:rsidP="00984A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4A1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3C75D658" w14:textId="77777777" w:rsidR="003E5AAC" w:rsidRPr="00984A19" w:rsidRDefault="003E5AAC" w:rsidP="00984A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A19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271" w:type="dxa"/>
            <w:tcBorders>
              <w:top w:val="single" w:sz="4" w:space="0" w:color="auto"/>
              <w:bottom w:val="single" w:sz="4" w:space="0" w:color="auto"/>
            </w:tcBorders>
          </w:tcPr>
          <w:p w14:paraId="0FACC6D6" w14:textId="77777777" w:rsidR="003E5AAC" w:rsidRPr="00984A19" w:rsidRDefault="003E5AAC" w:rsidP="00984A1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A19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D16E43" w:rsidRPr="00984A19" w14:paraId="3FDF40E7" w14:textId="77777777" w:rsidTr="00F654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4" w:type="dxa"/>
            <w:tcBorders>
              <w:top w:val="single" w:sz="4" w:space="0" w:color="auto"/>
            </w:tcBorders>
          </w:tcPr>
          <w:p w14:paraId="617EA7DA" w14:textId="1BCFF235" w:rsidR="003E5AAC" w:rsidRPr="00984A19" w:rsidRDefault="005B5279" w:rsidP="005B5279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yh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7</w:t>
            </w:r>
          </w:p>
          <w:p w14:paraId="5963C802" w14:textId="77777777" w:rsidR="003E5AAC" w:rsidRPr="00984A19" w:rsidRDefault="003E5AAC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4F6CC55" w14:textId="51633713" w:rsidR="003E5AAC" w:rsidRPr="00984A19" w:rsidRDefault="005B5279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B527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lc8a1a</w:t>
            </w:r>
          </w:p>
          <w:p w14:paraId="738D8DDB" w14:textId="77777777" w:rsidR="003E5AAC" w:rsidRPr="00984A19" w:rsidRDefault="003E5AAC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5CFE1301" w14:textId="2D556871" w:rsidR="003E5AAC" w:rsidRPr="00984A19" w:rsidRDefault="005B5279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B527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nnc2</w:t>
            </w:r>
          </w:p>
          <w:p w14:paraId="3379AA63" w14:textId="77777777" w:rsidR="003E5AAC" w:rsidRPr="00984A19" w:rsidRDefault="003E5AAC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21A6A92" w14:textId="2B3B8761" w:rsidR="003E5AAC" w:rsidRPr="00984A19" w:rsidRDefault="00837492" w:rsidP="00984A19">
            <w:pPr>
              <w:widowControl/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374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pm4b</w:t>
            </w:r>
          </w:p>
          <w:p w14:paraId="1A9E7C4C" w14:textId="77777777" w:rsidR="00837492" w:rsidRDefault="00837492" w:rsidP="00984A1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20E934C7" w14:textId="2F092640" w:rsidR="00837492" w:rsidRDefault="00837492" w:rsidP="00984A1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74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yh7ba</w:t>
            </w:r>
          </w:p>
          <w:p w14:paraId="0D0D216C" w14:textId="77777777" w:rsidR="00837492" w:rsidRPr="00984A19" w:rsidRDefault="00837492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  <w:p w14:paraId="21C5AC8F" w14:textId="4DBB0912" w:rsidR="003E5AAC" w:rsidRPr="00984A19" w:rsidRDefault="00837492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m1</w:t>
            </w:r>
          </w:p>
          <w:p w14:paraId="39C63351" w14:textId="77777777" w:rsidR="003E5AAC" w:rsidRPr="00984A19" w:rsidRDefault="003E5AAC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99D82EA" w14:textId="1366EAFB" w:rsidR="003E5AAC" w:rsidRPr="00984A19" w:rsidRDefault="00837492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cm2</w:t>
            </w:r>
          </w:p>
          <w:p w14:paraId="63C7AFDA" w14:textId="77777777" w:rsidR="003E5AAC" w:rsidRPr="00984A19" w:rsidRDefault="003E5AAC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1437F557" w14:textId="5EA87A9E" w:rsidR="003E5AAC" w:rsidRPr="00984A19" w:rsidRDefault="00837492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m2l</w:t>
            </w:r>
          </w:p>
          <w:p w14:paraId="122E38FD" w14:textId="77777777" w:rsidR="003E5AAC" w:rsidRPr="00984A19" w:rsidRDefault="003E5AAC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BD0BB43" w14:textId="548765C3" w:rsidR="003E5AAC" w:rsidRDefault="00837492" w:rsidP="00984A1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7492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lf2a</w:t>
            </w:r>
          </w:p>
          <w:p w14:paraId="6957DCED" w14:textId="77777777" w:rsidR="00837492" w:rsidRPr="00984A19" w:rsidRDefault="00837492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E7E6AD0" w14:textId="6A2DC6D9" w:rsidR="003E5AAC" w:rsidRDefault="00D765A8" w:rsidP="00984A1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765A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drl</w:t>
            </w:r>
            <w:proofErr w:type="spellEnd"/>
          </w:p>
          <w:p w14:paraId="79326120" w14:textId="77777777" w:rsidR="00D765A8" w:rsidRPr="00984A19" w:rsidRDefault="00D765A8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A255C96" w14:textId="05974CD0" w:rsidR="003E5AAC" w:rsidRDefault="00D765A8" w:rsidP="00984A1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flt4</w:t>
            </w:r>
          </w:p>
          <w:p w14:paraId="186A7F50" w14:textId="48A2D8EF" w:rsidR="00D765A8" w:rsidRDefault="00D765A8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  <w:p w14:paraId="2A691D7F" w14:textId="09DAC39F" w:rsidR="00D765A8" w:rsidRPr="00D765A8" w:rsidRDefault="00D765A8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D765A8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s</w:t>
            </w:r>
            <w:r w:rsidRPr="00D765A8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l</w:t>
            </w:r>
            <w:proofErr w:type="spellEnd"/>
          </w:p>
          <w:p w14:paraId="7F0246A8" w14:textId="155DA62D" w:rsidR="00D765A8" w:rsidRDefault="00D765A8" w:rsidP="00984A1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44BCCBA9" w14:textId="612076BC" w:rsidR="00D765A8" w:rsidRDefault="00D765A8" w:rsidP="00984A1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gfc</w:t>
            </w:r>
            <w:proofErr w:type="spellEnd"/>
          </w:p>
          <w:p w14:paraId="35780362" w14:textId="58268E75" w:rsidR="00D765A8" w:rsidRDefault="00D765A8" w:rsidP="00984A1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A33FFC2" w14:textId="166FC2F9" w:rsidR="00D765A8" w:rsidRPr="00984A19" w:rsidRDefault="00D765A8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kx2.7</w:t>
            </w:r>
          </w:p>
          <w:p w14:paraId="659866F8" w14:textId="77777777" w:rsidR="00F6548D" w:rsidRDefault="00F6548D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D7CE5F8" w14:textId="18023114" w:rsidR="00F6548D" w:rsidRPr="00F6548D" w:rsidRDefault="00F6548D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yhz1.1</w:t>
            </w:r>
          </w:p>
          <w:p w14:paraId="2BCF95F6" w14:textId="77777777" w:rsidR="00F6548D" w:rsidRDefault="00F6548D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B55EE66" w14:textId="49154BCE" w:rsidR="00F6548D" w:rsidRPr="00F6548D" w:rsidRDefault="00F6548D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eg1</w:t>
            </w:r>
          </w:p>
          <w:p w14:paraId="493CEAE6" w14:textId="77777777" w:rsidR="00F6548D" w:rsidRDefault="00F6548D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42E3F2E6" w14:textId="18DA889E" w:rsidR="00F6548D" w:rsidRPr="00F6548D" w:rsidRDefault="00F6548D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F6548D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m</w:t>
            </w:r>
            <w:r w:rsidRPr="00F6548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yh6</w:t>
            </w:r>
          </w:p>
          <w:p w14:paraId="5F56F374" w14:textId="77777777" w:rsidR="00F6548D" w:rsidRDefault="00F6548D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01ACBE5A" w14:textId="0C8F194A" w:rsidR="00F6548D" w:rsidRPr="00F6548D" w:rsidRDefault="00F6548D" w:rsidP="00984A1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F6548D">
              <w:rPr>
                <w:rFonts w:ascii="Times New Roman" w:hAnsi="Times New Roman" w:cs="Times New Roman" w:hint="eastAsia"/>
                <w:b w:val="0"/>
                <w:bCs w:val="0"/>
                <w:i/>
                <w:iCs/>
                <w:sz w:val="24"/>
                <w:szCs w:val="24"/>
              </w:rPr>
              <w:t>g</w:t>
            </w:r>
            <w:r w:rsidRPr="00F6548D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5B0F4156" w14:textId="77777777" w:rsidR="003E5AAC" w:rsidRPr="00984A19" w:rsidRDefault="003E5AAC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forward</w:t>
            </w:r>
          </w:p>
          <w:p w14:paraId="734A5463" w14:textId="77777777" w:rsidR="003E5AAC" w:rsidRPr="00984A19" w:rsidRDefault="003E5AAC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05944A23" w14:textId="77777777" w:rsidR="003E5AAC" w:rsidRPr="00984A19" w:rsidRDefault="003E5AAC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24ECD10C" w14:textId="77777777" w:rsidR="003E5AAC" w:rsidRPr="00984A19" w:rsidRDefault="003E5AAC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2C1C72E8" w14:textId="77777777" w:rsidR="003E5AAC" w:rsidRPr="00984A19" w:rsidRDefault="003E5AAC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5A70F4F0" w14:textId="77777777" w:rsidR="003E5AAC" w:rsidRPr="00984A19" w:rsidRDefault="003E5AAC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35981D14" w14:textId="77777777" w:rsidR="00BD1316" w:rsidRPr="00984A19" w:rsidRDefault="00BD1316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4AE40564" w14:textId="77777777" w:rsidR="00BD1316" w:rsidRPr="00984A19" w:rsidRDefault="00BD1316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76620624" w14:textId="77777777" w:rsidR="00BD1316" w:rsidRPr="00984A19" w:rsidRDefault="00BD1316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786DD436" w14:textId="77777777" w:rsidR="00BD1316" w:rsidRPr="00984A19" w:rsidRDefault="00BD1316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6221C311" w14:textId="77777777" w:rsidR="00BD1316" w:rsidRPr="00984A19" w:rsidRDefault="00BD1316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32D78ADF" w14:textId="77777777" w:rsidR="00BD1316" w:rsidRPr="00984A19" w:rsidRDefault="00BD1316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59967D5C" w14:textId="77777777" w:rsidR="00BD1316" w:rsidRPr="00984A19" w:rsidRDefault="00BD1316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1E69C0DD" w14:textId="77777777" w:rsidR="00BD1316" w:rsidRPr="00984A19" w:rsidRDefault="00BD1316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7FFDC512" w14:textId="77777777" w:rsidR="00BD1316" w:rsidRPr="00984A19" w:rsidRDefault="00BD1316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18839B91" w14:textId="77777777" w:rsidR="00BD1316" w:rsidRPr="00984A19" w:rsidRDefault="00BD1316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20C071F0" w14:textId="77777777" w:rsidR="00BD1316" w:rsidRPr="00984A19" w:rsidRDefault="00BD1316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4FF196C8" w14:textId="77777777" w:rsidR="00BD1316" w:rsidRPr="00984A19" w:rsidRDefault="00BD1316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5F388A74" w14:textId="77777777" w:rsidR="00BD1316" w:rsidRPr="00984A19" w:rsidRDefault="00BD1316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2F49EC35" w14:textId="437962D5" w:rsidR="003E5AAC" w:rsidRPr="00984A19" w:rsidRDefault="00BD1316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41F7684C" w14:textId="77777777" w:rsidR="003E5AAC" w:rsidRPr="00984A19" w:rsidRDefault="003E5AAC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3E431744" w14:textId="77777777" w:rsidR="003E5AAC" w:rsidRDefault="003E5AAC" w:rsidP="00984A1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2EE05F1A" w14:textId="77777777" w:rsidR="00D765A8" w:rsidRPr="00984A19" w:rsidRDefault="00D765A8" w:rsidP="00D765A8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6842DA75" w14:textId="77777777" w:rsidR="00D765A8" w:rsidRDefault="00D765A8" w:rsidP="00D765A8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67C3B66F" w14:textId="77777777" w:rsidR="00D765A8" w:rsidRPr="00984A19" w:rsidRDefault="00D765A8" w:rsidP="00D765A8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212FDDF6" w14:textId="77777777" w:rsidR="00D765A8" w:rsidRDefault="00D765A8" w:rsidP="00D765A8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4462DB0B" w14:textId="77777777" w:rsidR="00D765A8" w:rsidRPr="00984A19" w:rsidRDefault="00D765A8" w:rsidP="00D765A8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forward</w:t>
            </w:r>
          </w:p>
          <w:p w14:paraId="784F6D83" w14:textId="77777777" w:rsidR="00D765A8" w:rsidRDefault="00D765A8" w:rsidP="00D765A8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1A2927D7" w14:textId="77777777" w:rsidR="00F6548D" w:rsidRPr="00984A19" w:rsidRDefault="00F6548D" w:rsidP="00F6548D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766054CD" w14:textId="77777777" w:rsidR="00F6548D" w:rsidRDefault="00F6548D" w:rsidP="00F6548D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297FAEAA" w14:textId="68A23FD2" w:rsidR="00F6548D" w:rsidRPr="00984A19" w:rsidRDefault="00F6548D" w:rsidP="00F6548D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01A528FD" w14:textId="77777777" w:rsidR="00F6548D" w:rsidRDefault="00F6548D" w:rsidP="00F6548D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38222563" w14:textId="77777777" w:rsidR="00F6548D" w:rsidRPr="00984A19" w:rsidRDefault="00F6548D" w:rsidP="00F6548D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125E1AC0" w14:textId="77777777" w:rsidR="00F6548D" w:rsidRDefault="00F6548D" w:rsidP="00F6548D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  <w:p w14:paraId="3F34F2DE" w14:textId="77777777" w:rsidR="00F6548D" w:rsidRPr="00984A19" w:rsidRDefault="00F6548D" w:rsidP="00F6548D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rward</w:t>
            </w:r>
          </w:p>
          <w:p w14:paraId="591AA4A0" w14:textId="6D56148C" w:rsidR="00F6548D" w:rsidRPr="00984A19" w:rsidRDefault="00F6548D" w:rsidP="00F6548D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84A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71" w:type="dxa"/>
            <w:tcBorders>
              <w:top w:val="single" w:sz="4" w:space="0" w:color="auto"/>
            </w:tcBorders>
          </w:tcPr>
          <w:p w14:paraId="2DF79B12" w14:textId="4B24FA04" w:rsidR="003E5AAC" w:rsidRPr="00984A19" w:rsidRDefault="005B5279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52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AGATGGCAGAGTTTGGAG</w:t>
            </w:r>
          </w:p>
          <w:p w14:paraId="17EF370E" w14:textId="77777777" w:rsidR="005B5279" w:rsidRDefault="005B5279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5279">
              <w:rPr>
                <w:rFonts w:ascii="Times New Roman" w:hAnsi="Times New Roman" w:cs="Times New Roman"/>
                <w:sz w:val="24"/>
                <w:szCs w:val="24"/>
              </w:rPr>
              <w:t>GCTTCCTTTACAGTTACAGTCTTTC</w:t>
            </w:r>
          </w:p>
          <w:p w14:paraId="4C78AA87" w14:textId="77777777" w:rsidR="005B5279" w:rsidRDefault="005B5279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5279">
              <w:rPr>
                <w:rFonts w:ascii="Times New Roman" w:hAnsi="Times New Roman" w:cs="Times New Roman"/>
                <w:sz w:val="24"/>
                <w:szCs w:val="24"/>
              </w:rPr>
              <w:t>ATACCTCACTGGGAACATG</w:t>
            </w:r>
          </w:p>
          <w:p w14:paraId="1C872DD2" w14:textId="77777777" w:rsidR="005B5279" w:rsidRDefault="005B5279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5279">
              <w:rPr>
                <w:rFonts w:ascii="Times New Roman" w:hAnsi="Times New Roman" w:cs="Times New Roman"/>
                <w:sz w:val="24"/>
                <w:szCs w:val="24"/>
              </w:rPr>
              <w:t>CATTCATAACTACCACCACAT</w:t>
            </w:r>
          </w:p>
          <w:p w14:paraId="02C7DEB1" w14:textId="3F76FC7A" w:rsidR="005B5279" w:rsidRDefault="005B5279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52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ACGCGCAACAGGA</w:t>
            </w:r>
          </w:p>
          <w:p w14:paraId="462354E6" w14:textId="0FF2E488" w:rsidR="00837492" w:rsidRDefault="00837492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CCGTCTTCATCGACCT</w:t>
            </w:r>
          </w:p>
          <w:p w14:paraId="463B9273" w14:textId="74F18F57" w:rsidR="00837492" w:rsidRDefault="00837492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749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AACAGCTGGAAAACGAG</w:t>
            </w:r>
          </w:p>
          <w:p w14:paraId="5B19FBD6" w14:textId="558BFDB6" w:rsidR="00837492" w:rsidRDefault="00837492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749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GAATTTCCATTTTCTCC</w:t>
            </w:r>
          </w:p>
          <w:p w14:paraId="6766C258" w14:textId="77777777" w:rsidR="00837492" w:rsidRDefault="00837492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7492">
              <w:rPr>
                <w:rFonts w:ascii="Times New Roman" w:hAnsi="Times New Roman" w:cs="Times New Roman"/>
                <w:sz w:val="24"/>
                <w:szCs w:val="24"/>
              </w:rPr>
              <w:t>GCCTGAACTTCTTGACATGC</w:t>
            </w:r>
          </w:p>
          <w:p w14:paraId="76FDD45B" w14:textId="77777777" w:rsidR="00837492" w:rsidRDefault="00837492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7492">
              <w:rPr>
                <w:rFonts w:ascii="Times New Roman" w:hAnsi="Times New Roman" w:cs="Times New Roman"/>
                <w:sz w:val="24"/>
                <w:szCs w:val="24"/>
              </w:rPr>
              <w:t>CTCCCTCTGCTTCTGTTTGA</w:t>
            </w:r>
          </w:p>
          <w:p w14:paraId="56F6D81D" w14:textId="77777777" w:rsidR="00837492" w:rsidRDefault="00837492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7492">
              <w:rPr>
                <w:rFonts w:ascii="Times New Roman" w:hAnsi="Times New Roman" w:cs="Times New Roman"/>
                <w:sz w:val="24"/>
                <w:szCs w:val="24"/>
              </w:rPr>
              <w:t>CATAATAGGGAAGCGTGTTGTG</w:t>
            </w:r>
          </w:p>
          <w:p w14:paraId="4DAB8D2E" w14:textId="77777777" w:rsidR="00837492" w:rsidRDefault="00837492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7492">
              <w:rPr>
                <w:rFonts w:ascii="Times New Roman" w:hAnsi="Times New Roman" w:cs="Times New Roman"/>
                <w:sz w:val="24"/>
                <w:szCs w:val="24"/>
              </w:rPr>
              <w:t>GGAGGAGAAATGAGCACTGG</w:t>
            </w:r>
          </w:p>
          <w:p w14:paraId="6D348511" w14:textId="77777777" w:rsidR="00837492" w:rsidRDefault="00837492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7492">
              <w:rPr>
                <w:rFonts w:ascii="Times New Roman" w:hAnsi="Times New Roman" w:cs="Times New Roman"/>
                <w:sz w:val="24"/>
                <w:szCs w:val="24"/>
              </w:rPr>
              <w:t>CGTCTATACCGAGTCCACCA</w:t>
            </w:r>
          </w:p>
          <w:p w14:paraId="58602EDC" w14:textId="77777777" w:rsidR="00837492" w:rsidRDefault="00837492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7492">
              <w:rPr>
                <w:rFonts w:ascii="Times New Roman" w:hAnsi="Times New Roman" w:cs="Times New Roman"/>
                <w:sz w:val="24"/>
                <w:szCs w:val="24"/>
              </w:rPr>
              <w:t>AGGAGTCTTCACTGTAGATTGAG</w:t>
            </w:r>
          </w:p>
          <w:p w14:paraId="5657BAAC" w14:textId="77777777" w:rsidR="00837492" w:rsidRDefault="00837492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7492">
              <w:rPr>
                <w:rFonts w:ascii="Times New Roman" w:hAnsi="Times New Roman" w:cs="Times New Roman"/>
                <w:sz w:val="24"/>
                <w:szCs w:val="24"/>
              </w:rPr>
              <w:t>AGGTCAAGTTCCTGGGACAC</w:t>
            </w:r>
          </w:p>
          <w:p w14:paraId="74F7F9F8" w14:textId="77777777" w:rsidR="00837492" w:rsidRDefault="00837492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7492">
              <w:rPr>
                <w:rFonts w:ascii="Times New Roman" w:hAnsi="Times New Roman" w:cs="Times New Roman"/>
                <w:sz w:val="24"/>
                <w:szCs w:val="24"/>
              </w:rPr>
              <w:t>CAGACAGACTGAGAATACAGTCC</w:t>
            </w:r>
          </w:p>
          <w:p w14:paraId="5431F88F" w14:textId="77777777" w:rsidR="00837492" w:rsidRDefault="00837492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7492">
              <w:rPr>
                <w:rFonts w:ascii="Times New Roman" w:hAnsi="Times New Roman" w:cs="Times New Roman"/>
                <w:sz w:val="24"/>
                <w:szCs w:val="24"/>
              </w:rPr>
              <w:t>CTGGGAGAACAGGTGGAAGGA</w:t>
            </w:r>
          </w:p>
          <w:p w14:paraId="605EA2B2" w14:textId="53162BF3" w:rsidR="003E5AAC" w:rsidRPr="00984A19" w:rsidRDefault="00D765A8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65A8">
              <w:rPr>
                <w:rFonts w:ascii="Times New Roman" w:hAnsi="Times New Roman" w:cs="Times New Roman"/>
                <w:sz w:val="24"/>
                <w:szCs w:val="24"/>
              </w:rPr>
              <w:t>CCAGTATAAACTCCAGATCCAGG</w:t>
            </w:r>
          </w:p>
          <w:p w14:paraId="027CE9E7" w14:textId="77777777" w:rsidR="00D765A8" w:rsidRDefault="00D765A8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65A8">
              <w:rPr>
                <w:rFonts w:ascii="Times New Roman" w:hAnsi="Times New Roman" w:cs="Times New Roman"/>
                <w:sz w:val="24"/>
                <w:szCs w:val="24"/>
              </w:rPr>
              <w:t>GACCATAAAACAAGTGAGGCAGAAG</w:t>
            </w:r>
          </w:p>
          <w:p w14:paraId="61F3010E" w14:textId="77777777" w:rsidR="00D765A8" w:rsidRDefault="00D765A8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65A8">
              <w:rPr>
                <w:rFonts w:ascii="Times New Roman" w:hAnsi="Times New Roman" w:cs="Times New Roman"/>
                <w:sz w:val="24"/>
                <w:szCs w:val="24"/>
              </w:rPr>
              <w:t>CTCCTGGTTTGACAGAGCGATA</w:t>
            </w:r>
          </w:p>
          <w:p w14:paraId="2863492F" w14:textId="2BD1F8F7" w:rsidR="008F5ECB" w:rsidRPr="00984A19" w:rsidRDefault="00D765A8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TACAACTGCGTGCCGTTT</w:t>
            </w:r>
          </w:p>
          <w:p w14:paraId="36C260E2" w14:textId="3CEA5A4F" w:rsidR="003E5AAC" w:rsidRDefault="00D765A8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CAACATGGCTCCTCTGT</w:t>
            </w:r>
          </w:p>
          <w:p w14:paraId="68597005" w14:textId="0D36E1F5" w:rsidR="00D765A8" w:rsidRDefault="00D765A8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ATGGTGAAGTTGTGAGT</w:t>
            </w:r>
          </w:p>
          <w:p w14:paraId="06920F9A" w14:textId="1FA89F6A" w:rsidR="00D765A8" w:rsidRDefault="00D765A8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TGCTCTCTACCTGGAT</w:t>
            </w:r>
          </w:p>
          <w:p w14:paraId="7597F0B4" w14:textId="3BA6430F" w:rsidR="00D765A8" w:rsidRDefault="00D765A8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CAGTCAAGCAAGGGA</w:t>
            </w:r>
          </w:p>
          <w:p w14:paraId="74677A07" w14:textId="15406D2C" w:rsidR="00D765A8" w:rsidRDefault="00D765A8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TGAAGGGTGTCAGGCA</w:t>
            </w:r>
          </w:p>
          <w:p w14:paraId="63A8E32F" w14:textId="34E0C013" w:rsidR="00D765A8" w:rsidRDefault="00D765A8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5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GGAGAACAGGTGAAATGCG</w:t>
            </w:r>
          </w:p>
          <w:p w14:paraId="2D355E36" w14:textId="6CC911D3" w:rsidR="00D765A8" w:rsidRDefault="00D765A8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5A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AACTGGAGTCGGTAAATGG</w:t>
            </w:r>
          </w:p>
          <w:p w14:paraId="67D3C515" w14:textId="423C9DE1" w:rsidR="00F6548D" w:rsidRDefault="00F6548D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ATACGTCAAGGGAACA</w:t>
            </w:r>
          </w:p>
          <w:p w14:paraId="26834D3C" w14:textId="7016CFFC" w:rsidR="00F6548D" w:rsidRDefault="00F6548D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CAGCCCAGAGTAGGT</w:t>
            </w:r>
          </w:p>
          <w:p w14:paraId="4D73A278" w14:textId="742CB76E" w:rsidR="00F6548D" w:rsidRDefault="00D16E43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6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TGCCACAGCCGTGGATC</w:t>
            </w:r>
          </w:p>
          <w:p w14:paraId="18276669" w14:textId="1E757BD4" w:rsidR="00F6548D" w:rsidRDefault="00D16E43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6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GATTGAAGATGTTCTG</w:t>
            </w:r>
          </w:p>
          <w:p w14:paraId="53B753DD" w14:textId="6426217E" w:rsidR="00F6548D" w:rsidRDefault="00D16E43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6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TGGCGATGCTGACGTTTC</w:t>
            </w:r>
          </w:p>
          <w:p w14:paraId="50ABBF30" w14:textId="7238EB75" w:rsidR="00F6548D" w:rsidRDefault="00D16E43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6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AAGCATTATCTGAGATG</w:t>
            </w:r>
          </w:p>
          <w:p w14:paraId="11AC0B23" w14:textId="1AF139EA" w:rsidR="00F6548D" w:rsidRDefault="00F6548D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GGCTGTAGGCAAAGTAA</w:t>
            </w:r>
          </w:p>
          <w:p w14:paraId="11DF557C" w14:textId="1E0A0102" w:rsidR="00D765A8" w:rsidRPr="00984A19" w:rsidRDefault="00F6548D" w:rsidP="00984A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654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TGGATGAACGGCAATC</w:t>
            </w:r>
          </w:p>
        </w:tc>
      </w:tr>
    </w:tbl>
    <w:p w14:paraId="3CE982DA" w14:textId="01F4818B" w:rsidR="003E5AAC" w:rsidRPr="00984A19" w:rsidRDefault="003E5AAC" w:rsidP="00984A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1A5E88" w14:textId="3AA94141" w:rsidR="0057014D" w:rsidRPr="00984A19" w:rsidRDefault="0057014D" w:rsidP="00984A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392DCA" w14:textId="717CB4F2" w:rsidR="0057014D" w:rsidRPr="00984A19" w:rsidRDefault="0057014D" w:rsidP="00984A1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7014D" w:rsidRPr="00984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5B3A42" w14:textId="77777777" w:rsidR="00E24BBA" w:rsidRDefault="00E24BBA" w:rsidP="00227B88">
      <w:r>
        <w:separator/>
      </w:r>
    </w:p>
  </w:endnote>
  <w:endnote w:type="continuationSeparator" w:id="0">
    <w:p w14:paraId="67E0CBBB" w14:textId="77777777" w:rsidR="00E24BBA" w:rsidRDefault="00E24BBA" w:rsidP="00227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EEC37" w14:textId="77777777" w:rsidR="00E24BBA" w:rsidRDefault="00E24BBA" w:rsidP="00227B88">
      <w:r>
        <w:separator/>
      </w:r>
    </w:p>
  </w:footnote>
  <w:footnote w:type="continuationSeparator" w:id="0">
    <w:p w14:paraId="69525DE0" w14:textId="77777777" w:rsidR="00E24BBA" w:rsidRDefault="00E24BBA" w:rsidP="00227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B6C"/>
    <w:rsid w:val="0002349F"/>
    <w:rsid w:val="00024935"/>
    <w:rsid w:val="000A3426"/>
    <w:rsid w:val="001F6EC9"/>
    <w:rsid w:val="00227B88"/>
    <w:rsid w:val="003217C9"/>
    <w:rsid w:val="00344C72"/>
    <w:rsid w:val="00397278"/>
    <w:rsid w:val="003E5AAC"/>
    <w:rsid w:val="003F3C23"/>
    <w:rsid w:val="0051326A"/>
    <w:rsid w:val="0057014D"/>
    <w:rsid w:val="005B5279"/>
    <w:rsid w:val="005F618A"/>
    <w:rsid w:val="006A2B6C"/>
    <w:rsid w:val="00734E01"/>
    <w:rsid w:val="00822DED"/>
    <w:rsid w:val="00824BEF"/>
    <w:rsid w:val="00837492"/>
    <w:rsid w:val="00864644"/>
    <w:rsid w:val="00880F82"/>
    <w:rsid w:val="008F5ECB"/>
    <w:rsid w:val="00984A19"/>
    <w:rsid w:val="009944E3"/>
    <w:rsid w:val="00A36CB5"/>
    <w:rsid w:val="00AA70C2"/>
    <w:rsid w:val="00BD1316"/>
    <w:rsid w:val="00D16E43"/>
    <w:rsid w:val="00D55011"/>
    <w:rsid w:val="00D765A8"/>
    <w:rsid w:val="00E24BBA"/>
    <w:rsid w:val="00EB184D"/>
    <w:rsid w:val="00F40997"/>
    <w:rsid w:val="00F6548D"/>
    <w:rsid w:val="00F6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EEB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3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0A34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27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27B8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27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27B8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27B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27B88"/>
    <w:rPr>
      <w:sz w:val="18"/>
      <w:szCs w:val="18"/>
    </w:rPr>
  </w:style>
  <w:style w:type="paragraph" w:styleId="a7">
    <w:name w:val="List Paragraph"/>
    <w:basedOn w:val="a"/>
    <w:uiPriority w:val="34"/>
    <w:qFormat/>
    <w:rsid w:val="0083749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3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0A34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227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27B8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27B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27B8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27B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27B88"/>
    <w:rPr>
      <w:sz w:val="18"/>
      <w:szCs w:val="18"/>
    </w:rPr>
  </w:style>
  <w:style w:type="paragraph" w:styleId="a7">
    <w:name w:val="List Paragraph"/>
    <w:basedOn w:val="a"/>
    <w:uiPriority w:val="34"/>
    <w:qFormat/>
    <w:rsid w:val="0083749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F24D12-9CCA-4A3A-A6E9-7D0D23554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</dc:creator>
  <cp:keywords/>
  <dc:description/>
  <cp:lastModifiedBy>tianlaoshi</cp:lastModifiedBy>
  <cp:revision>7</cp:revision>
  <dcterms:created xsi:type="dcterms:W3CDTF">2020-11-19T02:37:00Z</dcterms:created>
  <dcterms:modified xsi:type="dcterms:W3CDTF">2021-04-17T04:39:00Z</dcterms:modified>
</cp:coreProperties>
</file>